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2F13D" w14:textId="65798591" w:rsidR="00BB4880" w:rsidRPr="00722DD5" w:rsidRDefault="00BB4880" w:rsidP="00BB488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22DD5">
        <w:rPr>
          <w:rFonts w:ascii="Times New Roman" w:hAnsi="Times New Roman" w:cs="Times New Roman"/>
          <w:b/>
          <w:sz w:val="20"/>
          <w:szCs w:val="20"/>
        </w:rPr>
        <w:t>Supplement Table 1.</w:t>
      </w:r>
      <w:r w:rsidRPr="00722DD5">
        <w:rPr>
          <w:rFonts w:ascii="Times New Roman" w:hAnsi="Times New Roman" w:cs="Times New Roman"/>
          <w:bCs/>
          <w:sz w:val="20"/>
          <w:szCs w:val="20"/>
        </w:rPr>
        <w:t xml:space="preserve"> Demographic and disease characteristics of the study cohort grouped by treatment outcome (zero or non-zero median composite AAR through givosiran treatment period (36 months)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2"/>
        <w:gridCol w:w="961"/>
        <w:gridCol w:w="961"/>
        <w:gridCol w:w="961"/>
        <w:gridCol w:w="1061"/>
        <w:gridCol w:w="1111"/>
        <w:gridCol w:w="961"/>
        <w:gridCol w:w="961"/>
      </w:tblGrid>
      <w:tr w:rsidR="00BB4880" w:rsidRPr="00722DD5" w14:paraId="46BF3E2B" w14:textId="77777777" w:rsidTr="00ED1265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EDAFB8" w14:textId="77777777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AD16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 w:hint="eastAsia"/>
                <w:bCs/>
              </w:rPr>
              <w:t>M</w:t>
            </w:r>
            <w:r w:rsidRPr="00722DD5">
              <w:rPr>
                <w:rFonts w:ascii="Times New Roman" w:hAnsi="Times New Roman"/>
                <w:bCs/>
              </w:rPr>
              <w:t>edian composite AAR through givosiran treatment period (36 months)</w:t>
            </w:r>
          </w:p>
        </w:tc>
      </w:tr>
      <w:tr w:rsidR="00BB4880" w:rsidRPr="00722DD5" w14:paraId="1813A9D7" w14:textId="77777777" w:rsidTr="00ED1265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C0DFD9" w14:textId="77777777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854B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>Zer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B68B8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>Non-Zero</w:t>
            </w:r>
          </w:p>
        </w:tc>
      </w:tr>
      <w:tr w:rsidR="00BB4880" w:rsidRPr="00722DD5" w14:paraId="3042C153" w14:textId="77777777" w:rsidTr="00ED126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6750E2" w14:textId="77777777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>Treatment Group During DB Peri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96B54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givosir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B57A6C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givosira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26775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givosir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A7F4D4" w14:textId="77777777" w:rsidR="00BB4880" w:rsidRPr="00722DD5" w:rsidRDefault="00603E0F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P</w:t>
            </w:r>
            <w:r w:rsidR="00BB4880" w:rsidRPr="00722DD5">
              <w:rPr>
                <w:rFonts w:ascii="Times New Roman" w:hAnsi="Times New Roman"/>
              </w:rPr>
              <w:t>lacebo</w:t>
            </w:r>
          </w:p>
          <w:p w14:paraId="4ABC68D1" w14:textId="3001AF83" w:rsidR="00603E0F" w:rsidRPr="00722DD5" w:rsidRDefault="00603E0F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(</w:t>
            </w:r>
            <w:r w:rsidR="00FB50E0" w:rsidRPr="00722DD5">
              <w:rPr>
                <w:rFonts w:ascii="Times New Roman" w:hAnsi="Times New Roman" w:hint="eastAsia"/>
              </w:rPr>
              <w:t>Pb/Gn#1</w:t>
            </w:r>
            <w:r w:rsidRPr="00722DD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99A6CF" w14:textId="00BCD0A5" w:rsidR="00BB4880" w:rsidRPr="00722DD5" w:rsidRDefault="00603E0F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P</w:t>
            </w:r>
            <w:r w:rsidR="00BB4880" w:rsidRPr="00722DD5">
              <w:rPr>
                <w:rFonts w:ascii="Times New Roman" w:hAnsi="Times New Roman"/>
              </w:rPr>
              <w:t>lacebo</w:t>
            </w:r>
          </w:p>
          <w:p w14:paraId="390E0693" w14:textId="50E395B7" w:rsidR="00603E0F" w:rsidRPr="00722DD5" w:rsidRDefault="00603E0F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(P</w:t>
            </w:r>
            <w:r w:rsidR="00FB50E0" w:rsidRPr="00722DD5">
              <w:rPr>
                <w:rFonts w:ascii="Times New Roman" w:hAnsi="Times New Roman" w:hint="eastAsia"/>
              </w:rPr>
              <w:t>b/Gn#</w:t>
            </w:r>
            <w:r w:rsidRPr="00722DD5">
              <w:rPr>
                <w:rFonts w:ascii="Times New Roman" w:hAnsi="Times New Roman" w:hint="eastAsia"/>
              </w:rPr>
              <w:t xml:space="preserve">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1EF76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givosir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06785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givosiran</w:t>
            </w:r>
          </w:p>
        </w:tc>
      </w:tr>
      <w:tr w:rsidR="00BB4880" w:rsidRPr="00722DD5" w14:paraId="1350882F" w14:textId="77777777" w:rsidTr="00ED126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BFF5756" w14:textId="77777777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DC62AF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66B7D2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D342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73B7C1F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B9836B4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97796D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BE2B54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4880" w:rsidRPr="00722DD5" w14:paraId="3975BCD2" w14:textId="77777777" w:rsidTr="00ED126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1385396F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ge 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78F9204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0-44</w:t>
            </w:r>
          </w:p>
        </w:tc>
        <w:tc>
          <w:tcPr>
            <w:tcW w:w="0" w:type="auto"/>
            <w:shd w:val="clear" w:color="auto" w:fill="auto"/>
            <w:hideMark/>
          </w:tcPr>
          <w:p w14:paraId="0859270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0-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5F3B178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0-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790263A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5-29</w:t>
            </w:r>
          </w:p>
        </w:tc>
        <w:tc>
          <w:tcPr>
            <w:tcW w:w="0" w:type="auto"/>
            <w:shd w:val="clear" w:color="auto" w:fill="auto"/>
            <w:hideMark/>
          </w:tcPr>
          <w:p w14:paraId="6BB677D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0-24</w:t>
            </w:r>
          </w:p>
        </w:tc>
        <w:tc>
          <w:tcPr>
            <w:tcW w:w="0" w:type="auto"/>
            <w:shd w:val="clear" w:color="auto" w:fill="auto"/>
            <w:hideMark/>
          </w:tcPr>
          <w:p w14:paraId="5220D33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5-29</w:t>
            </w:r>
          </w:p>
        </w:tc>
        <w:tc>
          <w:tcPr>
            <w:tcW w:w="0" w:type="auto"/>
            <w:shd w:val="clear" w:color="auto" w:fill="auto"/>
            <w:hideMark/>
          </w:tcPr>
          <w:p w14:paraId="5053C9E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0-44</w:t>
            </w:r>
          </w:p>
        </w:tc>
      </w:tr>
      <w:tr w:rsidR="00BB4880" w:rsidRPr="00722DD5" w14:paraId="617D5A07" w14:textId="77777777" w:rsidTr="00ED126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74D9A192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5C1863B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14:paraId="2EB618C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1AE0839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3224619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38C19B4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766DD09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6DE7679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F</w:t>
            </w:r>
          </w:p>
        </w:tc>
      </w:tr>
      <w:tr w:rsidR="00BB4880" w:rsidRPr="00722DD5" w14:paraId="4F133C39" w14:textId="77777777" w:rsidTr="00ED126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0F3A07A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0" w:type="auto"/>
            <w:shd w:val="clear" w:color="auto" w:fill="auto"/>
            <w:hideMark/>
          </w:tcPr>
          <w:p w14:paraId="3D602B4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66.4</w:t>
            </w:r>
          </w:p>
        </w:tc>
        <w:tc>
          <w:tcPr>
            <w:tcW w:w="0" w:type="auto"/>
            <w:shd w:val="clear" w:color="auto" w:fill="auto"/>
            <w:hideMark/>
          </w:tcPr>
          <w:p w14:paraId="2D6A380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8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5EF39B6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429E008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9.3</w:t>
            </w:r>
          </w:p>
        </w:tc>
        <w:tc>
          <w:tcPr>
            <w:tcW w:w="0" w:type="auto"/>
            <w:shd w:val="clear" w:color="auto" w:fill="auto"/>
            <w:hideMark/>
          </w:tcPr>
          <w:p w14:paraId="428839A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14:paraId="7F179A7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2.1</w:t>
            </w:r>
          </w:p>
        </w:tc>
        <w:tc>
          <w:tcPr>
            <w:tcW w:w="0" w:type="auto"/>
            <w:shd w:val="clear" w:color="auto" w:fill="auto"/>
            <w:hideMark/>
          </w:tcPr>
          <w:p w14:paraId="478EDF24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8</w:t>
            </w:r>
          </w:p>
        </w:tc>
      </w:tr>
      <w:tr w:rsidR="00BB4880" w:rsidRPr="00722DD5" w14:paraId="2CC16F4C" w14:textId="77777777" w:rsidTr="00ED126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FFA2FDF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2C0B5DB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14:paraId="4B164DC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9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31B2BC8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30F6B2A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4.4</w:t>
            </w:r>
          </w:p>
        </w:tc>
        <w:tc>
          <w:tcPr>
            <w:tcW w:w="0" w:type="auto"/>
            <w:shd w:val="clear" w:color="auto" w:fill="auto"/>
            <w:hideMark/>
          </w:tcPr>
          <w:p w14:paraId="03315C7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6.7</w:t>
            </w:r>
          </w:p>
        </w:tc>
        <w:tc>
          <w:tcPr>
            <w:tcW w:w="0" w:type="auto"/>
            <w:shd w:val="clear" w:color="auto" w:fill="auto"/>
            <w:hideMark/>
          </w:tcPr>
          <w:p w14:paraId="17B4C48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6.4</w:t>
            </w:r>
          </w:p>
        </w:tc>
        <w:tc>
          <w:tcPr>
            <w:tcW w:w="0" w:type="auto"/>
            <w:shd w:val="clear" w:color="auto" w:fill="auto"/>
            <w:hideMark/>
          </w:tcPr>
          <w:p w14:paraId="0CE4489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1.8</w:t>
            </w:r>
          </w:p>
        </w:tc>
      </w:tr>
      <w:tr w:rsidR="00BB4880" w:rsidRPr="00722DD5" w14:paraId="0F724747" w14:textId="77777777" w:rsidTr="00ED126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13D7710E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Type of AHP 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4B18F3A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  <w:tc>
          <w:tcPr>
            <w:tcW w:w="0" w:type="auto"/>
            <w:shd w:val="clear" w:color="auto" w:fill="auto"/>
            <w:hideMark/>
          </w:tcPr>
          <w:p w14:paraId="17478DF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2F1EA0E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450F01F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  <w:tc>
          <w:tcPr>
            <w:tcW w:w="0" w:type="auto"/>
            <w:shd w:val="clear" w:color="auto" w:fill="auto"/>
            <w:hideMark/>
          </w:tcPr>
          <w:p w14:paraId="6BCBA1A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  <w:tc>
          <w:tcPr>
            <w:tcW w:w="0" w:type="auto"/>
            <w:shd w:val="clear" w:color="auto" w:fill="auto"/>
            <w:hideMark/>
          </w:tcPr>
          <w:p w14:paraId="7E0612C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  <w:tc>
          <w:tcPr>
            <w:tcW w:w="0" w:type="auto"/>
            <w:shd w:val="clear" w:color="auto" w:fill="auto"/>
            <w:hideMark/>
          </w:tcPr>
          <w:p w14:paraId="4A0A7D3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AIP</w:t>
            </w:r>
          </w:p>
        </w:tc>
      </w:tr>
      <w:tr w:rsidR="00BB4880" w:rsidRPr="00722DD5" w14:paraId="78EAE7FD" w14:textId="77777777" w:rsidTr="00ED1265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2E252D49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ars Since 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63470FB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.6</w:t>
            </w:r>
          </w:p>
        </w:tc>
        <w:tc>
          <w:tcPr>
            <w:tcW w:w="0" w:type="auto"/>
            <w:shd w:val="clear" w:color="auto" w:fill="auto"/>
            <w:hideMark/>
          </w:tcPr>
          <w:p w14:paraId="383333F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1F5DDCC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6EEAB74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3D85C62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6.7</w:t>
            </w:r>
          </w:p>
        </w:tc>
        <w:tc>
          <w:tcPr>
            <w:tcW w:w="0" w:type="auto"/>
            <w:shd w:val="clear" w:color="auto" w:fill="auto"/>
            <w:hideMark/>
          </w:tcPr>
          <w:p w14:paraId="500EC7C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9.9</w:t>
            </w:r>
          </w:p>
        </w:tc>
        <w:tc>
          <w:tcPr>
            <w:tcW w:w="0" w:type="auto"/>
            <w:shd w:val="clear" w:color="auto" w:fill="auto"/>
            <w:hideMark/>
          </w:tcPr>
          <w:p w14:paraId="621273A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7.4</w:t>
            </w:r>
          </w:p>
        </w:tc>
      </w:tr>
      <w:tr w:rsidR="00BB4880" w:rsidRPr="00722DD5" w14:paraId="7A4C19D9" w14:textId="77777777" w:rsidTr="00ED1265">
        <w:trPr>
          <w:trHeight w:val="375"/>
        </w:trPr>
        <w:tc>
          <w:tcPr>
            <w:tcW w:w="0" w:type="auto"/>
            <w:shd w:val="clear" w:color="auto" w:fill="auto"/>
            <w:hideMark/>
          </w:tcPr>
          <w:p w14:paraId="66D2C274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Prior hemin prophylaxis regimen</w:t>
            </w:r>
          </w:p>
        </w:tc>
        <w:tc>
          <w:tcPr>
            <w:tcW w:w="0" w:type="auto"/>
            <w:shd w:val="clear" w:color="auto" w:fill="auto"/>
            <w:hideMark/>
          </w:tcPr>
          <w:p w14:paraId="3E7ACB8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7E00A9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3903DE7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647A1BE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B8D27E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140076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069EA3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</w:tr>
      <w:tr w:rsidR="00BB4880" w:rsidRPr="00722DD5" w14:paraId="5D88ACBE" w14:textId="77777777" w:rsidTr="00ED1265">
        <w:trPr>
          <w:trHeight w:val="375"/>
        </w:trPr>
        <w:tc>
          <w:tcPr>
            <w:tcW w:w="0" w:type="auto"/>
            <w:shd w:val="clear" w:color="auto" w:fill="auto"/>
            <w:hideMark/>
          </w:tcPr>
          <w:p w14:paraId="5488850E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Prior chronic symptoms when not having attacks</w:t>
            </w:r>
          </w:p>
        </w:tc>
        <w:tc>
          <w:tcPr>
            <w:tcW w:w="0" w:type="auto"/>
            <w:shd w:val="clear" w:color="auto" w:fill="auto"/>
            <w:hideMark/>
          </w:tcPr>
          <w:p w14:paraId="14654F9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DAC189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hideMark/>
          </w:tcPr>
          <w:p w14:paraId="1E3861E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14:paraId="741096DC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B785BC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364A8E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7B0325C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Yes</w:t>
            </w:r>
          </w:p>
        </w:tc>
      </w:tr>
      <w:tr w:rsidR="00BB4880" w:rsidRPr="00722DD5" w14:paraId="784AB00F" w14:textId="77777777" w:rsidTr="00ED1265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F57CD23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lastRenderedPageBreak/>
              <w:t>Prior chronic opioid use when not having attac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665A8E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50E9DE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CB94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EBC2A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396C0C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96D884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A11CF4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No</w:t>
            </w:r>
          </w:p>
        </w:tc>
      </w:tr>
      <w:tr w:rsidR="00BB4880" w:rsidRPr="00722DD5" w14:paraId="1A6D5161" w14:textId="77777777" w:rsidTr="00ED1265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4512FA6" w14:textId="77777777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 xml:space="preserve">Composite AAR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9DEB6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A5D21D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E90BC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474B73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A68DF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A1A27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E25F4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4880" w:rsidRPr="00722DD5" w14:paraId="50E36861" w14:textId="77777777" w:rsidTr="00ED126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ED7A704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 xml:space="preserve">Historical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22F27C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61704A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7C19FC9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0BFD089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53FAF4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733D42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A5F30E4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8</w:t>
            </w:r>
          </w:p>
        </w:tc>
      </w:tr>
      <w:tr w:rsidR="00BB4880" w:rsidRPr="00722DD5" w14:paraId="4B22FC5B" w14:textId="77777777" w:rsidTr="00ED126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F282B01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During givosiran treatment (36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306901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DD1B9B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D62C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53C5A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BD2BBE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E7FB97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4FB637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4</w:t>
            </w:r>
          </w:p>
        </w:tc>
      </w:tr>
      <w:tr w:rsidR="00BB4880" w:rsidRPr="00722DD5" w14:paraId="77B2FAA8" w14:textId="77777777" w:rsidTr="00ED1265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381723" w14:textId="7DF2E724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>Urinary ALA (mmol/mol Cr)</w:t>
            </w:r>
            <w:r w:rsidR="00CC30E1" w:rsidRPr="00ED1265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DC58A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41EEB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E9E9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C7F494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FEC22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6B640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EA39A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4880" w:rsidRPr="00722DD5" w14:paraId="4244CEF5" w14:textId="77777777" w:rsidTr="00ED126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846FF4F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6BD525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3.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80CA8DF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3.44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48B767F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8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3F1CAA0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7.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9B4927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6.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F63754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9.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5964E4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5.71</w:t>
            </w:r>
          </w:p>
        </w:tc>
      </w:tr>
      <w:tr w:rsidR="00BB4880" w:rsidRPr="00722DD5" w14:paraId="134D10D4" w14:textId="77777777" w:rsidTr="00ED126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4C46172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During givosiran treatment (36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CDB477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350FC5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D6F3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D09A7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4C2F9B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6F2883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160A2A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46</w:t>
            </w:r>
          </w:p>
        </w:tc>
      </w:tr>
      <w:tr w:rsidR="00BB4880" w:rsidRPr="00722DD5" w14:paraId="5D80B9E6" w14:textId="77777777" w:rsidTr="00ED1265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E8B49EB" w14:textId="380B37C5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>Urinary PBG (mmol/mol Cr)</w:t>
            </w:r>
            <w:r w:rsidR="00CC30E1" w:rsidRPr="00ED1265">
              <w:rPr>
                <w:rFonts w:ascii="Times New Roman" w:hAnsi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9F78F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F159B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C09E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E52B94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C590E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53BF7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E5D74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4880" w:rsidRPr="00722DD5" w14:paraId="7C35AEDB" w14:textId="77777777" w:rsidTr="00ED1265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E68971B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D79A58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0.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ECFE0C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37.1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47EFA0CA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38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4EF8457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7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58CD4A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72.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6C69A8E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33.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C24008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38.26</w:t>
            </w:r>
          </w:p>
        </w:tc>
      </w:tr>
      <w:tr w:rsidR="00BB4880" w:rsidRPr="00722DD5" w14:paraId="5E1BC8EB" w14:textId="77777777" w:rsidTr="00ED126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2820A03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During givosiran treatment (36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1C6D1B5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2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367E493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88A6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A1A72C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997071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5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1F801D4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5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26B014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.31</w:t>
            </w:r>
          </w:p>
        </w:tc>
      </w:tr>
      <w:tr w:rsidR="00FB50E0" w:rsidRPr="00722DD5" w14:paraId="11314F64" w14:textId="77777777" w:rsidTr="00B31C60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F7C2F3" w14:textId="77777777" w:rsidR="00BB4880" w:rsidRPr="00722DD5" w:rsidRDefault="00BB4880" w:rsidP="00ED1265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/>
                <w:b/>
                <w:bCs/>
              </w:rPr>
              <w:t xml:space="preserve">Annualized Days of Hemin Us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FEE47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90146D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6CA052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4F340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8C641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E77A06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412B91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96D28" w:rsidRPr="00722DD5" w14:paraId="321079A2" w14:textId="77777777" w:rsidTr="00ED1265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45B06F" w14:textId="42202146" w:rsidR="00FC1D9C" w:rsidRPr="00ED1265" w:rsidRDefault="00FC1D9C" w:rsidP="00ED1265">
            <w:pPr>
              <w:spacing w:line="240" w:lineRule="auto"/>
              <w:ind w:leftChars="74" w:left="178"/>
              <w:rPr>
                <w:rFonts w:ascii="Times New Roman" w:hAnsi="Times New Roman"/>
              </w:rPr>
            </w:pPr>
            <w:r w:rsidRPr="00ED1265">
              <w:rPr>
                <w:rFonts w:ascii="Times New Roman" w:hAnsi="Times New Roman"/>
              </w:rPr>
              <w:t>During 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899C" w14:textId="7B3DDA45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22DD5">
              <w:rPr>
                <w:rFonts w:ascii="Times New Roman" w:hAnsi="Times New Roman" w:hint="eastAsia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061B" w14:textId="69B34BE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F10AE1" w14:textId="7036D663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3B481B" w14:textId="44580012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A2300" w14:textId="1A2CC5BC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A61F" w14:textId="20A88518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94AB50D" w14:textId="5FE16FB8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</w:t>
            </w:r>
          </w:p>
        </w:tc>
      </w:tr>
      <w:tr w:rsidR="00996D28" w:rsidRPr="00722DD5" w14:paraId="22CBFCFC" w14:textId="77777777" w:rsidTr="00ED1265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BF7084" w14:textId="77777777" w:rsidR="00BB4880" w:rsidRPr="00722DD5" w:rsidRDefault="00BB4880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During Givosiran Treatment (36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4C52D7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12E89C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26EBB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0ECF68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378999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A66AA0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6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55773C" w14:textId="77777777" w:rsidR="00BB4880" w:rsidRPr="00722DD5" w:rsidRDefault="00BB4880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t>0</w:t>
            </w:r>
          </w:p>
        </w:tc>
      </w:tr>
      <w:tr w:rsidR="00FC1D9C" w:rsidRPr="00722DD5" w14:paraId="7ED4ED19" w14:textId="77777777" w:rsidTr="00ED1265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D4C166" w14:textId="09E93EA9" w:rsidR="00FC1D9C" w:rsidRPr="00ED1265" w:rsidRDefault="00EE0ED3" w:rsidP="00ED1265">
            <w:pPr>
              <w:spacing w:line="240" w:lineRule="auto"/>
              <w:ind w:leftChars="15" w:left="36"/>
              <w:rPr>
                <w:rFonts w:ascii="Times New Roman" w:hAnsi="Times New Roman"/>
                <w:b/>
                <w:bCs/>
              </w:rPr>
            </w:pPr>
            <w:r w:rsidRPr="00ED1265">
              <w:rPr>
                <w:rFonts w:ascii="Times New Roman" w:hAnsi="Times New Roman"/>
                <w:b/>
                <w:bCs/>
              </w:rPr>
              <w:t xml:space="preserve">Worst </w:t>
            </w:r>
            <w:r w:rsidR="00FC1D9C" w:rsidRPr="00ED1265">
              <w:rPr>
                <w:rFonts w:ascii="Times New Roman" w:hAnsi="Times New Roman"/>
                <w:b/>
                <w:bCs/>
              </w:rPr>
              <w:t>Pain</w:t>
            </w:r>
            <w:r w:rsidR="00D44DC6" w:rsidRPr="00ED1265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C2AB1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E8A77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2B99E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B7B9B1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B863B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39517C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7E9E5" w14:textId="77777777" w:rsidR="00FC1D9C" w:rsidRPr="00722DD5" w:rsidRDefault="00FC1D9C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C1D9C" w:rsidRPr="00722DD5" w14:paraId="65CC80ED" w14:textId="77777777" w:rsidTr="00ED1265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C96C4" w14:textId="429E88A4" w:rsidR="00FC1D9C" w:rsidRPr="00722DD5" w:rsidRDefault="00EE0ED3" w:rsidP="00996D28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/>
              </w:rPr>
              <w:lastRenderedPageBreak/>
              <w:t>During</w:t>
            </w:r>
            <w:r w:rsidRPr="00722DD5">
              <w:rPr>
                <w:rFonts w:ascii="Times New Roman" w:hAnsi="Times New Roman" w:hint="eastAsia"/>
              </w:rPr>
              <w:t xml:space="preserve"> D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0CD00" w14:textId="573307CE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52CC7" w14:textId="5E110E05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3957A" w14:textId="44D2D974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2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7A3239" w14:textId="0D918395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5AACC" w14:textId="6BD07BF4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611C6" w14:textId="6DA004F2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74C593" w14:textId="7C673542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.35</w:t>
            </w:r>
          </w:p>
        </w:tc>
      </w:tr>
      <w:tr w:rsidR="00FC1D9C" w:rsidRPr="00722DD5" w14:paraId="42BA93C4" w14:textId="77777777" w:rsidTr="00ED1265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F01DD8" w14:textId="338467C3" w:rsidR="00FC1D9C" w:rsidRPr="00722DD5" w:rsidRDefault="00EE0ED3" w:rsidP="00996D28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During Givosiran treatment (12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B5D6E3" w14:textId="132402F5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01A034" w14:textId="6FAC97B5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BA749" w14:textId="2119C779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FD5E6F" w14:textId="01D3283C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C83AA" w14:textId="7E8CCB72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F40B91" w14:textId="3999BA0C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C886D" w14:textId="6B999551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.49</w:t>
            </w:r>
          </w:p>
        </w:tc>
      </w:tr>
      <w:tr w:rsidR="00FB50E0" w:rsidRPr="00722DD5" w14:paraId="10F7F5F1" w14:textId="77777777" w:rsidTr="00B31C60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A29AF" w14:textId="649F2B7D" w:rsidR="00FC1D9C" w:rsidRPr="00ED1265" w:rsidRDefault="00FC1D9C" w:rsidP="00ED1265">
            <w:pPr>
              <w:spacing w:line="240" w:lineRule="auto"/>
              <w:ind w:leftChars="15" w:left="36"/>
              <w:rPr>
                <w:rFonts w:ascii="Times New Roman" w:hAnsi="Times New Roman"/>
                <w:b/>
                <w:bCs/>
              </w:rPr>
            </w:pPr>
            <w:r w:rsidRPr="00ED1265">
              <w:rPr>
                <w:rFonts w:ascii="Times New Roman" w:hAnsi="Times New Roman"/>
                <w:b/>
                <w:bCs/>
              </w:rPr>
              <w:t>SF-12 P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7DDC51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9DCAD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13BD1A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74A69A3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C347DE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A8C53A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A2F0AE" w14:textId="77777777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B50E0" w:rsidRPr="00722DD5" w14:paraId="4E33E92E" w14:textId="77777777" w:rsidTr="00B31C60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5340D8" w14:textId="258F3C89" w:rsidR="00FC1D9C" w:rsidRPr="00722DD5" w:rsidRDefault="00FC1D9C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B4F18" w14:textId="253D9EFA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46477F" w14:textId="3948569A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1.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31D60A" w14:textId="45A295A2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27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ECFDA0" w14:textId="55AB3933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9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CA9B3F" w14:textId="713ACD1F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B29B9A" w14:textId="3D303530" w:rsidR="00FC1D9C" w:rsidRPr="00722DD5" w:rsidRDefault="00EE0ED3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6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082303" w14:textId="6233DB1C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45.40</w:t>
            </w:r>
          </w:p>
        </w:tc>
      </w:tr>
      <w:tr w:rsidR="00B31C60" w:rsidRPr="00722DD5" w14:paraId="157E9229" w14:textId="77777777" w:rsidTr="00B31C60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737FB3" w14:textId="5D5C1F95" w:rsidR="00FC1D9C" w:rsidRPr="00722DD5" w:rsidRDefault="00FC1D9C" w:rsidP="00ED1265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During Givosiran treatment (36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F6D14A" w14:textId="577C02E4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7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C7E6DD" w14:textId="475FB5D3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9.8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F0841A" w14:textId="37F02DE9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28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608AECA" w14:textId="53B73A85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2650F4" w14:textId="2393E25E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52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C64C1" w14:textId="020C4A00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3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B1F7DD" w14:textId="549C85AF" w:rsidR="00FC1D9C" w:rsidRPr="00722DD5" w:rsidRDefault="00FC1D9C" w:rsidP="00ED1265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61.0</w:t>
            </w:r>
          </w:p>
        </w:tc>
      </w:tr>
      <w:tr w:rsidR="00FC1D9C" w:rsidRPr="00722DD5" w14:paraId="3DF3E15D" w14:textId="77777777" w:rsidTr="00ED1265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CBF7C" w14:textId="105183EE" w:rsidR="00FC1D9C" w:rsidRPr="00722DD5" w:rsidRDefault="00FC1D9C" w:rsidP="00996D28">
            <w:pPr>
              <w:spacing w:line="240" w:lineRule="auto"/>
              <w:ind w:leftChars="71" w:left="170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Difference from baseline</w:t>
            </w:r>
            <w:r w:rsidR="00EE0ED3" w:rsidRPr="00ED1265"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A9F9C" w14:textId="39D22A30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9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9F9E9" w14:textId="64981D4A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8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56279" w14:textId="06EB36E9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1F7522" w14:textId="6E81EF8E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2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DD3D2C" w14:textId="4879EA2A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2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06DB8" w14:textId="524EBDF0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-1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FDF02E" w14:textId="0A39B6D7" w:rsidR="00FC1D9C" w:rsidRPr="00722DD5" w:rsidRDefault="00EE0ED3" w:rsidP="00996D2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22DD5">
              <w:rPr>
                <w:rFonts w:ascii="Times New Roman" w:hAnsi="Times New Roman" w:hint="eastAsia"/>
              </w:rPr>
              <w:t>15.60</w:t>
            </w:r>
          </w:p>
        </w:tc>
      </w:tr>
    </w:tbl>
    <w:p w14:paraId="06B50E44" w14:textId="2349E8ED" w:rsidR="00BB4880" w:rsidRPr="00722DD5" w:rsidRDefault="00BB4880" w:rsidP="00BB488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2DD5">
        <w:rPr>
          <w:rFonts w:ascii="Times New Roman" w:hAnsi="Times New Roman" w:cs="Times New Roman"/>
          <w:sz w:val="20"/>
          <w:szCs w:val="20"/>
        </w:rPr>
        <w:t>Data were presented as median and (minimum, maximum) or count (percentages).</w:t>
      </w:r>
    </w:p>
    <w:p w14:paraId="6AF0FB73" w14:textId="77777777" w:rsidR="00BB4880" w:rsidRPr="00722DD5" w:rsidRDefault="00BB4880" w:rsidP="00BB488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2DD5">
        <w:rPr>
          <w:rFonts w:ascii="Times New Roman" w:hAnsi="Times New Roman" w:cs="Times New Roman"/>
          <w:sz w:val="20"/>
          <w:szCs w:val="20"/>
        </w:rPr>
        <w:t>Composite AAR: composite annualized attack rate. Porphyria attacks requiring hospitalization, an urgent healthcare visit, or intravenous hemin treatment at home within 6 months before randomization.</w:t>
      </w:r>
    </w:p>
    <w:p w14:paraId="39EB662F" w14:textId="77777777" w:rsidR="00BB4880" w:rsidRPr="00722DD5" w:rsidRDefault="00BB4880" w:rsidP="00BB488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2DD5">
        <w:rPr>
          <w:rFonts w:ascii="Times New Roman" w:hAnsi="Times New Roman" w:cs="Times New Roman"/>
          <w:sz w:val="20"/>
          <w:szCs w:val="20"/>
        </w:rPr>
        <w:t>Historical: within 6 months before randomization</w:t>
      </w:r>
    </w:p>
    <w:p w14:paraId="29AB3779" w14:textId="39023DB8" w:rsidR="00D44DC6" w:rsidRPr="00722DD5" w:rsidRDefault="00D44DC6" w:rsidP="00BB488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D1265"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722DD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22DD5">
        <w:rPr>
          <w:rFonts w:ascii="Times New Roman" w:hAnsi="Times New Roman" w:cs="Times New Roman"/>
          <w:sz w:val="20"/>
          <w:szCs w:val="20"/>
        </w:rPr>
        <w:t>Average weekly score for the daily worst pain</w:t>
      </w:r>
      <w:r w:rsidRPr="00722DD5">
        <w:rPr>
          <w:rFonts w:ascii="Times New Roman" w:hAnsi="Times New Roman" w:cs="Times New Roman" w:hint="eastAsia"/>
          <w:sz w:val="20"/>
          <w:szCs w:val="20"/>
        </w:rPr>
        <w:t>,</w:t>
      </w:r>
      <w:r w:rsidRPr="00722DD5">
        <w:rPr>
          <w:rFonts w:ascii="Times New Roman" w:hAnsi="Times New Roman" w:cs="Times New Roman"/>
          <w:sz w:val="20"/>
          <w:szCs w:val="20"/>
        </w:rPr>
        <w:t xml:space="preserve"> </w:t>
      </w:r>
      <w:r w:rsidRPr="00722DD5">
        <w:rPr>
          <w:rFonts w:ascii="Times New Roman" w:hAnsi="Times New Roman" w:cs="Times New Roman" w:hint="eastAsia"/>
          <w:sz w:val="20"/>
          <w:szCs w:val="20"/>
        </w:rPr>
        <w:t>p</w:t>
      </w:r>
      <w:r w:rsidRPr="00722DD5">
        <w:rPr>
          <w:rFonts w:ascii="Times New Roman" w:hAnsi="Times New Roman" w:cs="Times New Roman"/>
          <w:sz w:val="20"/>
          <w:szCs w:val="20"/>
        </w:rPr>
        <w:t xml:space="preserve">atients recorded their daily pain by </w:t>
      </w:r>
      <w:proofErr w:type="spellStart"/>
      <w:r w:rsidRPr="00722DD5">
        <w:rPr>
          <w:rFonts w:ascii="Times New Roman" w:hAnsi="Times New Roman" w:cs="Times New Roman"/>
          <w:sz w:val="20"/>
          <w:szCs w:val="20"/>
        </w:rPr>
        <w:t>eDiary</w:t>
      </w:r>
      <w:proofErr w:type="spellEnd"/>
      <w:r w:rsidRPr="00722DD5">
        <w:rPr>
          <w:rFonts w:ascii="Times New Roman" w:hAnsi="Times New Roman" w:cs="Times New Roman"/>
          <w:sz w:val="20"/>
          <w:szCs w:val="20"/>
        </w:rPr>
        <w:t xml:space="preserve"> from </w:t>
      </w:r>
      <w:r w:rsidRPr="00722DD5">
        <w:rPr>
          <w:rFonts w:ascii="Times New Roman" w:hAnsi="Times New Roman" w:cs="Times New Roman" w:hint="eastAsia"/>
          <w:sz w:val="20"/>
          <w:szCs w:val="20"/>
        </w:rPr>
        <w:t>s</w:t>
      </w:r>
      <w:r w:rsidRPr="00722DD5">
        <w:rPr>
          <w:rFonts w:ascii="Times New Roman" w:hAnsi="Times New Roman" w:cs="Times New Roman"/>
          <w:sz w:val="20"/>
          <w:szCs w:val="20"/>
        </w:rPr>
        <w:t xml:space="preserve">creening through Month 12, which included the 6-month </w:t>
      </w:r>
      <w:r w:rsidR="00722DD5">
        <w:rPr>
          <w:rFonts w:ascii="Times New Roman" w:hAnsi="Times New Roman" w:cs="Times New Roman" w:hint="eastAsia"/>
          <w:sz w:val="20"/>
          <w:szCs w:val="20"/>
        </w:rPr>
        <w:t xml:space="preserve">double </w:t>
      </w:r>
      <w:r w:rsidR="00722DD5">
        <w:rPr>
          <w:rFonts w:ascii="Times New Roman" w:hAnsi="Times New Roman" w:cs="Times New Roman"/>
          <w:sz w:val="20"/>
          <w:szCs w:val="20"/>
        </w:rPr>
        <w:t>blind</w:t>
      </w:r>
      <w:r w:rsidR="00722DD5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722DD5">
        <w:rPr>
          <w:rFonts w:ascii="Times New Roman" w:hAnsi="Times New Roman" w:cs="Times New Roman"/>
          <w:sz w:val="20"/>
          <w:szCs w:val="20"/>
        </w:rPr>
        <w:t>DB</w:t>
      </w:r>
      <w:r w:rsidR="00722DD5">
        <w:rPr>
          <w:rFonts w:ascii="Times New Roman" w:hAnsi="Times New Roman" w:cs="Times New Roman" w:hint="eastAsia"/>
          <w:sz w:val="20"/>
          <w:szCs w:val="20"/>
        </w:rPr>
        <w:t>)</w:t>
      </w:r>
      <w:r w:rsidRPr="00722DD5">
        <w:rPr>
          <w:rFonts w:ascii="Times New Roman" w:hAnsi="Times New Roman" w:cs="Times New Roman"/>
          <w:sz w:val="20"/>
          <w:szCs w:val="20"/>
        </w:rPr>
        <w:t xml:space="preserve"> period and first 6 months of the </w:t>
      </w:r>
      <w:r w:rsidR="00722DD5">
        <w:rPr>
          <w:rFonts w:ascii="Times New Roman" w:hAnsi="Times New Roman" w:cs="Times New Roman"/>
          <w:sz w:val="20"/>
          <w:szCs w:val="20"/>
        </w:rPr>
        <w:t>open-label</w:t>
      </w:r>
      <w:r w:rsidR="00722DD5">
        <w:rPr>
          <w:rFonts w:ascii="Times New Roman" w:hAnsi="Times New Roman" w:cs="Times New Roman" w:hint="eastAsia"/>
          <w:sz w:val="20"/>
          <w:szCs w:val="20"/>
        </w:rPr>
        <w:t xml:space="preserve"> extension (</w:t>
      </w:r>
      <w:r w:rsidRPr="00722DD5">
        <w:rPr>
          <w:rFonts w:ascii="Times New Roman" w:hAnsi="Times New Roman" w:cs="Times New Roman"/>
          <w:sz w:val="20"/>
          <w:szCs w:val="20"/>
        </w:rPr>
        <w:t>OLE</w:t>
      </w:r>
      <w:r w:rsidR="00722DD5">
        <w:rPr>
          <w:rFonts w:ascii="Times New Roman" w:hAnsi="Times New Roman" w:cs="Times New Roman" w:hint="eastAsia"/>
          <w:sz w:val="20"/>
          <w:szCs w:val="20"/>
        </w:rPr>
        <w:t>) period.</w:t>
      </w:r>
    </w:p>
    <w:p w14:paraId="662786CD" w14:textId="77777777" w:rsidR="00CC30E1" w:rsidRPr="00722DD5" w:rsidRDefault="00CC30E1" w:rsidP="00CC30E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22DD5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722DD5">
        <w:rPr>
          <w:rFonts w:ascii="Times New Roman" w:hAnsi="Times New Roman" w:cs="Times New Roman"/>
          <w:sz w:val="20"/>
          <w:szCs w:val="20"/>
        </w:rPr>
        <w:t>Clinically meaningful difference was defined as an increase of &gt;2 points</w:t>
      </w:r>
    </w:p>
    <w:p w14:paraId="445441D1" w14:textId="77777777" w:rsidR="00BB4880" w:rsidRPr="00722DD5" w:rsidRDefault="00BB4880" w:rsidP="00BB4880">
      <w:pPr>
        <w:adjustRightInd w:val="0"/>
        <w:snapToGrid w:val="0"/>
        <w:spacing w:after="0" w:line="240" w:lineRule="auto"/>
        <w:ind w:left="1"/>
        <w:rPr>
          <w:rFonts w:ascii="Times New Roman" w:hAnsi="Times New Roman" w:cs="Times New Roman"/>
          <w:sz w:val="20"/>
          <w:szCs w:val="20"/>
        </w:rPr>
      </w:pPr>
      <w:r w:rsidRPr="00722DD5">
        <w:rPr>
          <w:rFonts w:ascii="Times New Roman" w:hAnsi="Times New Roman" w:cs="Times New Roman"/>
          <w:sz w:val="20"/>
          <w:szCs w:val="20"/>
        </w:rPr>
        <w:t>AAR, annualized attack rate; AIP, acute intermittent porphyria; ALA, aminolevulinic acid; BMI, body mass index; Cr, creatinine; DB, double blind period; PBG, porphobilinogen; SF-12 PCS: Physical Component Summary (PCS) of the 12-item Short-form Health Survey (SF-12)</w:t>
      </w:r>
    </w:p>
    <w:p w14:paraId="0DDAB9FD" w14:textId="11C9C622" w:rsidR="00BB4880" w:rsidRDefault="00CC30E1" w:rsidP="00394B98">
      <w:pPr>
        <w:spacing w:after="0"/>
      </w:pPr>
      <w:r w:rsidRPr="00ED126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="00833690" w:rsidRPr="00722DD5">
        <w:rPr>
          <w:rFonts w:ascii="Times New Roman" w:hAnsi="Times New Roman" w:cs="Times New Roman"/>
          <w:sz w:val="20"/>
          <w:szCs w:val="20"/>
        </w:rPr>
        <w:t>ALA reference range (ULN, 1.47 mmol/mol Cr); PBG reference range (ULN, 0.14 mmol/mol Cr)</w:t>
      </w:r>
    </w:p>
    <w:sectPr w:rsidR="00BB4880" w:rsidSect="00B5011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1C6CC" w14:textId="77777777" w:rsidR="003E5BB5" w:rsidRDefault="003E5BB5" w:rsidP="00572090">
      <w:pPr>
        <w:spacing w:after="0" w:line="240" w:lineRule="auto"/>
      </w:pPr>
      <w:r>
        <w:separator/>
      </w:r>
    </w:p>
  </w:endnote>
  <w:endnote w:type="continuationSeparator" w:id="0">
    <w:p w14:paraId="3848E0D7" w14:textId="77777777" w:rsidR="003E5BB5" w:rsidRDefault="003E5BB5" w:rsidP="00572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49019C" w14:textId="77777777" w:rsidR="003E5BB5" w:rsidRDefault="003E5BB5" w:rsidP="00572090">
      <w:pPr>
        <w:spacing w:after="0" w:line="240" w:lineRule="auto"/>
      </w:pPr>
      <w:r>
        <w:separator/>
      </w:r>
    </w:p>
  </w:footnote>
  <w:footnote w:type="continuationSeparator" w:id="0">
    <w:p w14:paraId="2A5E26F3" w14:textId="77777777" w:rsidR="003E5BB5" w:rsidRDefault="003E5BB5" w:rsidP="00572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80"/>
    <w:rsid w:val="00047404"/>
    <w:rsid w:val="000509CD"/>
    <w:rsid w:val="000D12FD"/>
    <w:rsid w:val="0016244A"/>
    <w:rsid w:val="00234257"/>
    <w:rsid w:val="0023530F"/>
    <w:rsid w:val="002A5EEA"/>
    <w:rsid w:val="00394B98"/>
    <w:rsid w:val="003E5BB5"/>
    <w:rsid w:val="004A5591"/>
    <w:rsid w:val="00572090"/>
    <w:rsid w:val="00603E0F"/>
    <w:rsid w:val="00722DD5"/>
    <w:rsid w:val="00777405"/>
    <w:rsid w:val="00806406"/>
    <w:rsid w:val="00833690"/>
    <w:rsid w:val="00886F33"/>
    <w:rsid w:val="00995A67"/>
    <w:rsid w:val="00996D28"/>
    <w:rsid w:val="00A51299"/>
    <w:rsid w:val="00A94B74"/>
    <w:rsid w:val="00AD2429"/>
    <w:rsid w:val="00B31C60"/>
    <w:rsid w:val="00B404A9"/>
    <w:rsid w:val="00B50110"/>
    <w:rsid w:val="00B53A11"/>
    <w:rsid w:val="00B9071F"/>
    <w:rsid w:val="00BA03AB"/>
    <w:rsid w:val="00BB4880"/>
    <w:rsid w:val="00CC30E1"/>
    <w:rsid w:val="00D44DC6"/>
    <w:rsid w:val="00EA2300"/>
    <w:rsid w:val="00ED1265"/>
    <w:rsid w:val="00EE0ED3"/>
    <w:rsid w:val="00FB50E0"/>
    <w:rsid w:val="00FC1D9C"/>
    <w:rsid w:val="00FF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0850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880"/>
    <w:pPr>
      <w:spacing w:after="200" w:line="276" w:lineRule="auto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880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Revision"/>
    <w:hidden/>
    <w:uiPriority w:val="99"/>
    <w:semiHidden/>
    <w:rsid w:val="00833690"/>
    <w:rPr>
      <w:rFonts w:ascii="Arial" w:hAnsi="Arial"/>
    </w:rPr>
  </w:style>
  <w:style w:type="paragraph" w:styleId="a5">
    <w:name w:val="header"/>
    <w:basedOn w:val="a"/>
    <w:link w:val="a6"/>
    <w:uiPriority w:val="99"/>
    <w:unhideWhenUsed/>
    <w:rsid w:val="005720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72090"/>
    <w:rPr>
      <w:rFonts w:ascii="Arial" w:hAnsi="Arial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720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72090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4BDED-DB58-48D5-BC6A-103F41A24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29T02:16:00Z</dcterms:created>
  <dcterms:modified xsi:type="dcterms:W3CDTF">2024-11-29T02:16:00Z</dcterms:modified>
</cp:coreProperties>
</file>